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Interaction table of rTLR8/rTLR8-R847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2301"/>
        <w:gridCol w:w="2295"/>
        <w:gridCol w:w="2296"/>
      </w:tblGrid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gen Bonds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phobic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-pi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</w:t>
            </w:r>
          </w:p>
        </w:tc>
      </w:tr>
      <w:tr>
        <w:trPr>
          <w:trHeight w:val="666" w:hRule="atLeast"/>
        </w:trPr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44(CD2,CE1,NE2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532(CD,CG,NE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4(CE1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-L530(CB.CD1,CG)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529(NE2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532(CD1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4(CE1)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0(CD1)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529(NE2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482(CE2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3,C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4(ND1)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0(NE2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482(CE2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5.C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529(NE)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4(NE2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0(CD2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529(CD,NE)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4(NE2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0(CD2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4,C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529(NH2)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0(CD2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4"/>
          <w:szCs w:val="20"/>
          <w:lang w:eastAsia="ko-KR"/>
        </w:rPr>
        <w:t xml:space="preserve">Note: </w:t>
      </w:r>
      <w:r>
        <w:rPr>
          <w:rFonts w:cs="Times New Roman" w:ascii="Times New Roman" w:hAnsi="Times New Roman"/>
          <w:sz w:val="24"/>
          <w:szCs w:val="20"/>
        </w:rPr>
        <w:t>The residues from R848 that interact with protein are shown in boldfac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1:03:00Z</dcterms:created>
  <dc:creator>ajou</dc:creator>
  <dc:description/>
  <cp:keywords/>
  <dc:language>en-US</dc:language>
  <cp:lastModifiedBy>ajou</cp:lastModifiedBy>
  <dcterms:modified xsi:type="dcterms:W3CDTF">2011-08-31T11:03:00Z</dcterms:modified>
  <cp:revision>1</cp:revision>
  <dc:subject/>
  <dc:title/>
</cp:coreProperties>
</file>